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>S1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. Primers’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sequences for R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eal-time q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 xml:space="preserve">Gene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>primer name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8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P9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P9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DAMTS4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DAMTS4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DAMTS5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DAMTS5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CAN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CAN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P13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P13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GAAAAACCTGCCAAATATGATG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GGTGTCGCTGTTGAA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CAATAGCAGGTTCACGTA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ACATCGACCAACTCTACT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TACCGCTATGGTTACACT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CAGGGACAGTTGCT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GGAGGAGATCGTGTTTC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AGCTCTAGTAGCAGC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ACATCGACCAACTCTACT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AATGCCCACCGAACCA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TCTGGGTTTTCGTGAC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CTCAGCGAGTTGTCAT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TGAGAGGCTCCGAGAA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ACCCCGCATCTTGGCTT</w:t>
            </w:r>
          </w:p>
        </w:tc>
      </w:tr>
    </w:tbl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/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>S2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Dilutions of antibodies used in this study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26" w:hRule="atLeast"/>
        </w:trPr>
        <w:tc>
          <w:tcPr>
            <w:tcW w:w="28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β-tubul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L2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α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FNDC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Y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Y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LATS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LATS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-LATS1/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TGF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3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3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/IF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/IF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; IHC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25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 ；IHC/IF (1:1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WB (1:1000) ; IF (1:100)</w:t>
            </w:r>
          </w:p>
        </w:tc>
      </w:tr>
    </w:tbl>
    <w:p/>
    <w:p/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i w:val="0"/>
          <w:iCs w:val="0"/>
          <w:sz w:val="28"/>
          <w:szCs w:val="28"/>
          <w:lang w:val="en-US" w:eastAsia="zh-CN"/>
        </w:rPr>
        <w:t>S3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Catalog numbers and company brands of reagents used in this study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>Reagent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mpany, Cat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8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β-tubul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L2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α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FNDC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MM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ADAMTS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MM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Y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p-Y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LATS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LATS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nti-CTG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alph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Iris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erteporfin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roteintech Group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, Cat#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60004-1-I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Proteintech Group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, Cat#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10094-1-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34712 and ab18857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377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185722 and ab8479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179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ioss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bs8786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1366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cam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ab4103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6992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1407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5374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915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588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ell Signaling Technology Inc.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 Cat# 8664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R&amp;D Systems. Cat# 210-TA-100/C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voprotein. Cat# CM3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edChemExpress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 xml:space="preserve">. Cat#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HY-B0146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ZDI1MzQyMDBkM2QxZmVkMzU3NzhjYmRlNzE4MGQifQ=="/>
  </w:docVars>
  <w:rsids>
    <w:rsidRoot w:val="502A212B"/>
    <w:rsid w:val="0DB97DBE"/>
    <w:rsid w:val="3A985F7B"/>
    <w:rsid w:val="43C30102"/>
    <w:rsid w:val="4F0719F5"/>
    <w:rsid w:val="502A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5</Words>
  <Characters>874</Characters>
  <Lines>0</Lines>
  <Paragraphs>0</Paragraphs>
  <TotalTime>0</TotalTime>
  <ScaleCrop>false</ScaleCrop>
  <LinksUpToDate>false</LinksUpToDate>
  <CharactersWithSpaces>9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1:15:00Z</dcterms:created>
  <dc:creator>陈太秋</dc:creator>
  <cp:lastModifiedBy>陈太秋</cp:lastModifiedBy>
  <dcterms:modified xsi:type="dcterms:W3CDTF">2022-06-21T08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EC9200EA39A40AAB7312DA887CBC9A7</vt:lpwstr>
  </property>
</Properties>
</file>